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6C1" w:rsidRPr="00A04036" w:rsidRDefault="00CE46C1" w:rsidP="00CE46C1">
      <w:pPr>
        <w:rPr>
          <w:rFonts w:ascii="Arial" w:hAnsi="Arial" w:cs="Arial"/>
          <w:b/>
          <w:bCs/>
          <w:sz w:val="24"/>
          <w:szCs w:val="24"/>
        </w:rPr>
      </w:pPr>
      <w:r w:rsidRPr="00E77D8E">
        <w:rPr>
          <w:rFonts w:ascii="Arial" w:hAnsi="Arial" w:cs="Arial"/>
          <w:b/>
          <w:bCs/>
          <w:sz w:val="24"/>
          <w:szCs w:val="24"/>
        </w:rPr>
        <w:t xml:space="preserve">Table S2. </w:t>
      </w:r>
      <w:r w:rsidR="00E13256" w:rsidRPr="00E13256">
        <w:rPr>
          <w:rFonts w:ascii="Arial" w:hAnsi="Arial" w:cs="Arial"/>
          <w:b/>
          <w:bCs/>
          <w:sz w:val="24"/>
          <w:szCs w:val="24"/>
        </w:rPr>
        <w:t>NAFLD activity scor</w:t>
      </w:r>
      <w:r w:rsidR="00E13256">
        <w:rPr>
          <w:rFonts w:ascii="Arial" w:hAnsi="Arial" w:cs="Arial"/>
          <w:b/>
          <w:bCs/>
          <w:sz w:val="24"/>
          <w:szCs w:val="24"/>
        </w:rPr>
        <w:t>ing of liver tissues.</w:t>
      </w:r>
      <w:r w:rsidR="00E13256" w:rsidRPr="00E13256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a3"/>
        <w:tblW w:w="72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623"/>
      </w:tblGrid>
      <w:tr w:rsidR="008060F4" w:rsidRPr="005A51E7" w:rsidTr="0027308A">
        <w:trPr>
          <w:trHeight w:val="346"/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:rsidR="008060F4" w:rsidRPr="005A51E7" w:rsidRDefault="008060F4" w:rsidP="008369D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8060F4" w:rsidRPr="005A51E7" w:rsidRDefault="008060F4" w:rsidP="002730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C</w:t>
            </w:r>
            <w:r>
              <w:rPr>
                <w:rFonts w:ascii="Arial" w:hAnsi="Arial" w:cs="Arial"/>
                <w:color w:val="000000" w:themeColor="text1"/>
              </w:rPr>
              <w:t>tr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060F4" w:rsidRPr="005A51E7" w:rsidRDefault="008060F4" w:rsidP="002730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O</w:t>
            </w:r>
            <w:r>
              <w:rPr>
                <w:rFonts w:ascii="Arial" w:hAnsi="Arial" w:cs="Arial"/>
                <w:color w:val="000000" w:themeColor="text1"/>
              </w:rPr>
              <w:t>BE</w:t>
            </w:r>
          </w:p>
        </w:tc>
        <w:tc>
          <w:tcPr>
            <w:tcW w:w="1623" w:type="dxa"/>
            <w:tcBorders>
              <w:top w:val="single" w:sz="12" w:space="0" w:color="auto"/>
            </w:tcBorders>
          </w:tcPr>
          <w:p w:rsidR="008060F4" w:rsidRPr="005A51E7" w:rsidRDefault="008060F4" w:rsidP="002730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O</w:t>
            </w:r>
            <w:r>
              <w:rPr>
                <w:rFonts w:ascii="Arial" w:hAnsi="Arial" w:cs="Arial"/>
                <w:color w:val="000000" w:themeColor="text1"/>
              </w:rPr>
              <w:t>BEPQQ</w:t>
            </w:r>
          </w:p>
        </w:tc>
      </w:tr>
      <w:tr w:rsidR="008060F4" w:rsidRPr="005A51E7" w:rsidTr="0027308A">
        <w:trPr>
          <w:jc w:val="center"/>
        </w:trPr>
        <w:tc>
          <w:tcPr>
            <w:tcW w:w="2410" w:type="dxa"/>
            <w:tcBorders>
              <w:top w:val="single" w:sz="8" w:space="0" w:color="auto"/>
            </w:tcBorders>
          </w:tcPr>
          <w:p w:rsidR="008060F4" w:rsidRPr="005A51E7" w:rsidRDefault="008060F4" w:rsidP="0027308A">
            <w:pPr>
              <w:jc w:val="center"/>
              <w:rPr>
                <w:rFonts w:ascii="Arial" w:hAnsi="Arial" w:cs="Arial"/>
              </w:rPr>
            </w:pPr>
            <w:bookmarkStart w:id="0" w:name="OLE_LINK16"/>
            <w:r>
              <w:rPr>
                <w:rFonts w:ascii="Arial" w:hAnsi="Arial" w:cs="Arial"/>
              </w:rPr>
              <w:t>Steatosis</w:t>
            </w:r>
            <w:bookmarkEnd w:id="0"/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8060F4" w:rsidRPr="005A51E7" w:rsidRDefault="002A5FA0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8060F4" w:rsidRPr="005A51E7" w:rsidRDefault="002A5FA0" w:rsidP="002A5F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060F4" w:rsidRPr="005A51E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25</w:t>
            </w:r>
            <w:bookmarkStart w:id="1" w:name="OLE_LINK18"/>
            <w:r w:rsidR="0092287A" w:rsidRPr="0092287A">
              <w:rPr>
                <w:rFonts w:ascii="Arial" w:hAnsi="Arial" w:cs="Arial"/>
              </w:rPr>
              <w:t>±</w:t>
            </w:r>
            <w:bookmarkEnd w:id="1"/>
            <w:r w:rsidR="000F5DE8">
              <w:rPr>
                <w:rFonts w:ascii="Arial" w:hAnsi="Arial" w:cs="Arial"/>
              </w:rPr>
              <w:t>0.641</w:t>
            </w:r>
            <w:r w:rsidR="00DE68F7">
              <w:rPr>
                <w:rFonts w:ascii="Arial" w:hAnsi="Arial" w:cs="Arial"/>
              </w:rPr>
              <w:t>**</w:t>
            </w:r>
          </w:p>
        </w:tc>
        <w:tc>
          <w:tcPr>
            <w:tcW w:w="1623" w:type="dxa"/>
            <w:tcBorders>
              <w:top w:val="single" w:sz="8" w:space="0" w:color="auto"/>
            </w:tcBorders>
          </w:tcPr>
          <w:p w:rsidR="008060F4" w:rsidRPr="005A51E7" w:rsidRDefault="00F75ACC" w:rsidP="000F5D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1.25</w:t>
            </w:r>
            <w:r w:rsidR="008060F4" w:rsidRPr="005A51E7"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0</w:t>
            </w:r>
            <w:r w:rsidRPr="0092287A">
              <w:rPr>
                <w:rFonts w:ascii="Arial" w:hAnsi="Arial" w:cs="Arial"/>
              </w:rPr>
              <w:t>±</w:t>
            </w:r>
            <w:r w:rsidR="000F5DE8">
              <w:rPr>
                <w:rFonts w:ascii="Arial" w:hAnsi="Arial" w:cs="Arial"/>
              </w:rPr>
              <w:t>0</w:t>
            </w:r>
            <w:r w:rsidR="000F5DE8"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.707</w:t>
            </w:r>
            <w:r w:rsidR="009460FA" w:rsidRPr="00DE68F7">
              <w:rPr>
                <w:rFonts w:ascii="Arial" w:hAnsi="Arial" w:cs="Arial"/>
                <w:color w:val="101214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8060F4" w:rsidRPr="005A51E7" w:rsidTr="0027308A">
        <w:trPr>
          <w:jc w:val="center"/>
        </w:trPr>
        <w:tc>
          <w:tcPr>
            <w:tcW w:w="2410" w:type="dxa"/>
          </w:tcPr>
          <w:p w:rsidR="008060F4" w:rsidRPr="005A51E7" w:rsidRDefault="008060F4" w:rsidP="0027308A">
            <w:pPr>
              <w:jc w:val="center"/>
              <w:rPr>
                <w:rFonts w:ascii="Arial" w:hAnsi="Arial" w:cs="Arial"/>
              </w:rPr>
            </w:pPr>
            <w:bookmarkStart w:id="2" w:name="OLE_LINK17"/>
            <w:r>
              <w:rPr>
                <w:rFonts w:ascii="Arial" w:hAnsi="Arial" w:cs="Arial"/>
              </w:rPr>
              <w:t>Lobular Inflammation</w:t>
            </w:r>
            <w:bookmarkEnd w:id="2"/>
          </w:p>
        </w:tc>
        <w:tc>
          <w:tcPr>
            <w:tcW w:w="1701" w:type="dxa"/>
          </w:tcPr>
          <w:p w:rsidR="008060F4" w:rsidRPr="005A51E7" w:rsidRDefault="002A5FA0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:rsidR="008060F4" w:rsidRPr="005A51E7" w:rsidRDefault="00836F23" w:rsidP="00836F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="009460FA">
              <w:rPr>
                <w:rFonts w:ascii="Arial" w:hAnsi="Arial" w:cs="Arial"/>
              </w:rPr>
              <w:t>0</w:t>
            </w:r>
            <w:r w:rsidR="00CC733B" w:rsidRPr="0092287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756</w:t>
            </w:r>
            <w:r w:rsidR="009460FA">
              <w:rPr>
                <w:rFonts w:ascii="Arial" w:hAnsi="Arial" w:cs="Arial"/>
              </w:rPr>
              <w:t>**</w:t>
            </w:r>
          </w:p>
        </w:tc>
        <w:tc>
          <w:tcPr>
            <w:tcW w:w="1623" w:type="dxa"/>
          </w:tcPr>
          <w:p w:rsidR="008060F4" w:rsidRPr="005A51E7" w:rsidRDefault="008060F4" w:rsidP="00CC733B">
            <w:pPr>
              <w:jc w:val="center"/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0.</w:t>
            </w:r>
            <w:r w:rsidR="00CC733B"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125</w:t>
            </w:r>
            <w:r w:rsidR="00CC733B" w:rsidRPr="0092287A">
              <w:rPr>
                <w:rFonts w:ascii="Arial" w:hAnsi="Arial" w:cs="Arial"/>
              </w:rPr>
              <w:t>±</w:t>
            </w:r>
            <w:r w:rsidR="00CC733B">
              <w:rPr>
                <w:rFonts w:ascii="Arial" w:hAnsi="Arial" w:cs="Arial"/>
              </w:rPr>
              <w:t>0.354</w:t>
            </w:r>
            <w:r w:rsidR="009460FA" w:rsidRPr="00DE68F7">
              <w:rPr>
                <w:rFonts w:ascii="Arial" w:hAnsi="Arial" w:cs="Arial"/>
                <w:color w:val="101214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8060F4" w:rsidRPr="005A51E7" w:rsidTr="0027308A">
        <w:trPr>
          <w:jc w:val="center"/>
        </w:trPr>
        <w:tc>
          <w:tcPr>
            <w:tcW w:w="2410" w:type="dxa"/>
          </w:tcPr>
          <w:p w:rsidR="008060F4" w:rsidRPr="005A51E7" w:rsidRDefault="008060F4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Ballooning</w:t>
            </w:r>
          </w:p>
        </w:tc>
        <w:tc>
          <w:tcPr>
            <w:tcW w:w="1701" w:type="dxa"/>
          </w:tcPr>
          <w:p w:rsidR="008060F4" w:rsidRPr="005A51E7" w:rsidRDefault="002A5FA0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:rsidR="008060F4" w:rsidRPr="005A51E7" w:rsidRDefault="002A5FA0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3" w:type="dxa"/>
          </w:tcPr>
          <w:p w:rsidR="008060F4" w:rsidRPr="005A51E7" w:rsidRDefault="002A5FA0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0</w:t>
            </w:r>
          </w:p>
        </w:tc>
      </w:tr>
      <w:tr w:rsidR="008060F4" w:rsidRPr="005A51E7" w:rsidTr="0027308A">
        <w:trPr>
          <w:trHeight w:val="37"/>
          <w:jc w:val="center"/>
        </w:trPr>
        <w:tc>
          <w:tcPr>
            <w:tcW w:w="2410" w:type="dxa"/>
          </w:tcPr>
          <w:p w:rsidR="008060F4" w:rsidRPr="005A51E7" w:rsidRDefault="008060F4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701" w:type="dxa"/>
          </w:tcPr>
          <w:p w:rsidR="008060F4" w:rsidRPr="005A51E7" w:rsidRDefault="002A5FA0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:rsidR="008060F4" w:rsidRPr="005A51E7" w:rsidRDefault="006A693C" w:rsidP="006A69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8060F4" w:rsidRPr="005A51E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="008060F4" w:rsidRPr="005A51E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</w:t>
            </w:r>
            <w:r w:rsidRPr="0092287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991**</w:t>
            </w:r>
          </w:p>
        </w:tc>
        <w:tc>
          <w:tcPr>
            <w:tcW w:w="1623" w:type="dxa"/>
          </w:tcPr>
          <w:p w:rsidR="008060F4" w:rsidRPr="005A51E7" w:rsidRDefault="006A693C" w:rsidP="006A69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1</w:t>
            </w:r>
            <w:r w:rsidR="008060F4" w:rsidRPr="005A51E7"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.3</w:t>
            </w:r>
            <w:r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75</w:t>
            </w:r>
            <w:r w:rsidRPr="0092287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0.744</w:t>
            </w:r>
            <w:r w:rsidRPr="00DE68F7">
              <w:rPr>
                <w:rFonts w:ascii="Arial" w:hAnsi="Arial" w:cs="Arial"/>
                <w:color w:val="101214"/>
                <w:szCs w:val="21"/>
                <w:shd w:val="clear" w:color="auto" w:fill="FFFFFF"/>
                <w:vertAlign w:val="superscript"/>
              </w:rPr>
              <w:t>##</w:t>
            </w:r>
          </w:p>
        </w:tc>
      </w:tr>
      <w:tr w:rsidR="008060F4" w:rsidRPr="005A51E7" w:rsidTr="0027308A">
        <w:trPr>
          <w:trHeight w:val="37"/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:rsidR="008060F4" w:rsidRPr="005A51E7" w:rsidRDefault="008060F4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brosi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8060F4" w:rsidRPr="005A51E7" w:rsidRDefault="002A5FA0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060F4" w:rsidRPr="005A51E7" w:rsidRDefault="002A5FA0" w:rsidP="002730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623" w:type="dxa"/>
            <w:tcBorders>
              <w:bottom w:val="single" w:sz="12" w:space="0" w:color="auto"/>
            </w:tcBorders>
          </w:tcPr>
          <w:p w:rsidR="008060F4" w:rsidRPr="005A51E7" w:rsidRDefault="002A5FA0" w:rsidP="0027308A">
            <w:pPr>
              <w:jc w:val="center"/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0</w:t>
            </w:r>
          </w:p>
        </w:tc>
      </w:tr>
    </w:tbl>
    <w:p w:rsidR="00CE46C1" w:rsidRPr="005A51E7" w:rsidRDefault="00157F89" w:rsidP="00D40154">
      <w:pPr>
        <w:ind w:firstLineChars="200" w:firstLine="420"/>
        <w:rPr>
          <w:rFonts w:ascii="Arial" w:hAnsi="Arial" w:cs="Arial"/>
        </w:rPr>
      </w:pPr>
      <w:bookmarkStart w:id="3" w:name="_GoBack"/>
      <w:bookmarkEnd w:id="3"/>
      <w:r w:rsidRPr="00157F89">
        <w:rPr>
          <w:rFonts w:ascii="Arial" w:hAnsi="Arial" w:cs="Arial"/>
        </w:rPr>
        <w:t xml:space="preserve">The total NAS score represents the sum of scores for steatosis, lobular inflammation, and ballooning and ranges from 0-8. Total scores of 0-2 was considered not NASH; 3-4 was evenly divided among those considered not NASH, borderline, or positive for NASH; 5-8 considered NASH. The data were represented as mean ± SD, n = </w:t>
      </w:r>
      <w:r w:rsidR="006A30EF">
        <w:rPr>
          <w:rFonts w:ascii="Arial" w:hAnsi="Arial" w:cs="Arial"/>
        </w:rPr>
        <w:t>8</w:t>
      </w:r>
      <w:r w:rsidR="003432BB">
        <w:rPr>
          <w:rFonts w:ascii="Arial" w:hAnsi="Arial" w:cs="Arial"/>
        </w:rPr>
        <w:t>,</w:t>
      </w:r>
      <w:r w:rsidR="00E15342" w:rsidRPr="00E15342">
        <w:t xml:space="preserve"> </w:t>
      </w:r>
      <w:r w:rsidR="00E15342" w:rsidRPr="00E15342">
        <w:rPr>
          <w:rFonts w:ascii="Arial" w:hAnsi="Arial" w:cs="Arial"/>
        </w:rPr>
        <w:t>**</w:t>
      </w:r>
      <w:r w:rsidR="00E15342" w:rsidRPr="00E15342">
        <w:rPr>
          <w:rFonts w:ascii="Arial" w:hAnsi="Arial" w:cs="Arial"/>
          <w:i/>
        </w:rPr>
        <w:t>P</w:t>
      </w:r>
      <w:r w:rsidR="00E15342">
        <w:rPr>
          <w:rFonts w:ascii="Arial" w:hAnsi="Arial" w:cs="Arial"/>
        </w:rPr>
        <w:t xml:space="preserve"> </w:t>
      </w:r>
      <w:r w:rsidR="009C0E96" w:rsidRPr="00E15342">
        <w:rPr>
          <w:rFonts w:ascii="Arial" w:hAnsi="Arial" w:cs="Arial"/>
        </w:rPr>
        <w:t>&lt;0.01</w:t>
      </w:r>
      <w:r w:rsidR="009C0E96">
        <w:rPr>
          <w:rFonts w:ascii="Arial" w:hAnsi="Arial" w:cs="Arial"/>
        </w:rPr>
        <w:t xml:space="preserve"> </w:t>
      </w:r>
      <w:r w:rsidR="00E15342">
        <w:rPr>
          <w:rFonts w:ascii="Arial" w:hAnsi="Arial" w:cs="Arial" w:hint="eastAsia"/>
        </w:rPr>
        <w:t>v</w:t>
      </w:r>
      <w:r w:rsidR="00E15342">
        <w:rPr>
          <w:rFonts w:ascii="Arial" w:hAnsi="Arial" w:cs="Arial"/>
        </w:rPr>
        <w:t xml:space="preserve">s Ctrl; </w:t>
      </w:r>
      <w:r w:rsidR="00FD2478" w:rsidRPr="00DE68F7">
        <w:rPr>
          <w:rFonts w:ascii="Arial" w:hAnsi="Arial" w:cs="Arial"/>
          <w:color w:val="101214"/>
          <w:szCs w:val="21"/>
          <w:shd w:val="clear" w:color="auto" w:fill="FFFFFF"/>
          <w:vertAlign w:val="superscript"/>
        </w:rPr>
        <w:t>#</w:t>
      </w:r>
      <w:r w:rsidR="009C0E96" w:rsidRPr="00DE68F7">
        <w:rPr>
          <w:rFonts w:ascii="Arial" w:hAnsi="Arial" w:cs="Arial"/>
          <w:color w:val="101214"/>
          <w:szCs w:val="21"/>
          <w:shd w:val="clear" w:color="auto" w:fill="FFFFFF"/>
          <w:vertAlign w:val="superscript"/>
        </w:rPr>
        <w:t>#</w:t>
      </w:r>
      <w:r w:rsidR="00E15342" w:rsidRPr="00E15342">
        <w:rPr>
          <w:rFonts w:ascii="Arial" w:hAnsi="Arial" w:cs="Arial"/>
          <w:i/>
        </w:rPr>
        <w:t>P</w:t>
      </w:r>
      <w:r w:rsidR="00E15342" w:rsidRPr="00E15342">
        <w:rPr>
          <w:rFonts w:ascii="Arial" w:hAnsi="Arial" w:cs="Arial"/>
        </w:rPr>
        <w:t xml:space="preserve"> &lt;0.01</w:t>
      </w:r>
      <w:r w:rsidR="00E15342">
        <w:rPr>
          <w:rFonts w:ascii="Arial" w:hAnsi="Arial" w:cs="Arial"/>
        </w:rPr>
        <w:t xml:space="preserve">, </w:t>
      </w:r>
      <w:r w:rsidR="00FD2478" w:rsidRPr="00DE68F7">
        <w:rPr>
          <w:rFonts w:ascii="Arial" w:hAnsi="Arial" w:cs="Arial"/>
          <w:color w:val="101214"/>
          <w:szCs w:val="21"/>
          <w:shd w:val="clear" w:color="auto" w:fill="FFFFFF"/>
          <w:vertAlign w:val="superscript"/>
        </w:rPr>
        <w:t>#</w:t>
      </w:r>
      <w:r w:rsidR="00E15342" w:rsidRPr="00E15342">
        <w:rPr>
          <w:rFonts w:ascii="Arial" w:hAnsi="Arial" w:cs="Arial"/>
          <w:i/>
        </w:rPr>
        <w:t>P</w:t>
      </w:r>
      <w:r w:rsidR="00E15342" w:rsidRPr="00E15342">
        <w:rPr>
          <w:rFonts w:ascii="Arial" w:hAnsi="Arial" w:cs="Arial"/>
        </w:rPr>
        <w:t xml:space="preserve"> &lt; 0.05</w:t>
      </w:r>
      <w:r w:rsidR="00E15342">
        <w:rPr>
          <w:rFonts w:ascii="Arial" w:hAnsi="Arial" w:cs="Arial"/>
        </w:rPr>
        <w:t xml:space="preserve"> </w:t>
      </w:r>
      <w:r w:rsidR="00E15342">
        <w:rPr>
          <w:rFonts w:ascii="Arial" w:hAnsi="Arial" w:cs="Arial" w:hint="eastAsia"/>
        </w:rPr>
        <w:t>v</w:t>
      </w:r>
      <w:r w:rsidR="00E15342">
        <w:rPr>
          <w:rFonts w:ascii="Arial" w:hAnsi="Arial" w:cs="Arial"/>
        </w:rPr>
        <w:t>s OBE</w:t>
      </w:r>
      <w:r w:rsidR="003432BB">
        <w:rPr>
          <w:rFonts w:ascii="Arial" w:hAnsi="Arial" w:cs="Arial" w:hint="eastAsia"/>
        </w:rPr>
        <w:t>.</w:t>
      </w:r>
    </w:p>
    <w:p w:rsidR="00CE46C1" w:rsidRDefault="00CE46C1" w:rsidP="00CE46C1"/>
    <w:p w:rsidR="00CE46C1" w:rsidRDefault="00CE46C1" w:rsidP="00CE46C1"/>
    <w:p w:rsidR="00321E93" w:rsidRDefault="00321E93" w:rsidP="00CE46C1"/>
    <w:sectPr w:rsidR="00321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AD8"/>
    <w:rsid w:val="000016AD"/>
    <w:rsid w:val="00014779"/>
    <w:rsid w:val="00023286"/>
    <w:rsid w:val="0002598C"/>
    <w:rsid w:val="00033C28"/>
    <w:rsid w:val="000A29EF"/>
    <w:rsid w:val="000B11C1"/>
    <w:rsid w:val="000C3D8C"/>
    <w:rsid w:val="000F5DE8"/>
    <w:rsid w:val="001072C5"/>
    <w:rsid w:val="00124B37"/>
    <w:rsid w:val="00126C4A"/>
    <w:rsid w:val="00157F89"/>
    <w:rsid w:val="00191DBC"/>
    <w:rsid w:val="001B3A6D"/>
    <w:rsid w:val="00200E24"/>
    <w:rsid w:val="00221AD8"/>
    <w:rsid w:val="00240BB7"/>
    <w:rsid w:val="0027308A"/>
    <w:rsid w:val="002A5FA0"/>
    <w:rsid w:val="00321E93"/>
    <w:rsid w:val="003432BB"/>
    <w:rsid w:val="00343A8C"/>
    <w:rsid w:val="003535A4"/>
    <w:rsid w:val="003575AF"/>
    <w:rsid w:val="003663D2"/>
    <w:rsid w:val="003B4062"/>
    <w:rsid w:val="00417117"/>
    <w:rsid w:val="00482309"/>
    <w:rsid w:val="005076F9"/>
    <w:rsid w:val="00591996"/>
    <w:rsid w:val="005B102F"/>
    <w:rsid w:val="006A30EF"/>
    <w:rsid w:val="006A693C"/>
    <w:rsid w:val="006B60A3"/>
    <w:rsid w:val="006D5C15"/>
    <w:rsid w:val="006E7B80"/>
    <w:rsid w:val="007E78BC"/>
    <w:rsid w:val="008060F4"/>
    <w:rsid w:val="00836F23"/>
    <w:rsid w:val="00883C11"/>
    <w:rsid w:val="008B7635"/>
    <w:rsid w:val="0091323B"/>
    <w:rsid w:val="0092287A"/>
    <w:rsid w:val="009460FA"/>
    <w:rsid w:val="00996564"/>
    <w:rsid w:val="009C0E96"/>
    <w:rsid w:val="00A95588"/>
    <w:rsid w:val="00AA6CBA"/>
    <w:rsid w:val="00AF2472"/>
    <w:rsid w:val="00B33DE6"/>
    <w:rsid w:val="00B55743"/>
    <w:rsid w:val="00B86CF5"/>
    <w:rsid w:val="00B963CE"/>
    <w:rsid w:val="00BB36B1"/>
    <w:rsid w:val="00BD59D7"/>
    <w:rsid w:val="00BF0A6F"/>
    <w:rsid w:val="00C04674"/>
    <w:rsid w:val="00C12B1B"/>
    <w:rsid w:val="00C82CC6"/>
    <w:rsid w:val="00CC5454"/>
    <w:rsid w:val="00CC733B"/>
    <w:rsid w:val="00CE46C1"/>
    <w:rsid w:val="00D20917"/>
    <w:rsid w:val="00D40154"/>
    <w:rsid w:val="00D64C3D"/>
    <w:rsid w:val="00D939D2"/>
    <w:rsid w:val="00DE68F7"/>
    <w:rsid w:val="00E13256"/>
    <w:rsid w:val="00E15342"/>
    <w:rsid w:val="00EA6236"/>
    <w:rsid w:val="00EB7BCB"/>
    <w:rsid w:val="00EC1CBA"/>
    <w:rsid w:val="00F51F5A"/>
    <w:rsid w:val="00F578FB"/>
    <w:rsid w:val="00F67AE6"/>
    <w:rsid w:val="00F75ACC"/>
    <w:rsid w:val="00F8598D"/>
    <w:rsid w:val="00FB085B"/>
    <w:rsid w:val="00FD1CF3"/>
    <w:rsid w:val="00FD2478"/>
    <w:rsid w:val="00FE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834D"/>
  <w15:chartTrackingRefBased/>
  <w15:docId w15:val="{9D1317E8-5F14-4B7D-9DAF-5C76EBA03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E4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扶暖暖</dc:creator>
  <cp:keywords/>
  <dc:description/>
  <cp:lastModifiedBy>扶暖暖</cp:lastModifiedBy>
  <cp:revision>30</cp:revision>
  <dcterms:created xsi:type="dcterms:W3CDTF">2023-07-13T08:25:00Z</dcterms:created>
  <dcterms:modified xsi:type="dcterms:W3CDTF">2023-07-14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8c49cd2179d4baa94a46f5f61489d8fd6fd10d95289ab5b2b9f316c24fa39d</vt:lpwstr>
  </property>
</Properties>
</file>